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0EE3B3" w14:textId="77777777" w:rsidR="00577C74" w:rsidRPr="00577C74" w:rsidRDefault="00577C74" w:rsidP="00577C74">
      <w:pPr>
        <w:spacing w:before="240" w:after="120" w:line="324" w:lineRule="atLeast"/>
        <w:outlineLvl w:val="0"/>
        <w:rPr>
          <w:rFonts w:ascii="Arial" w:eastAsia="Times New Roman" w:hAnsi="Arial" w:cs="Arial"/>
          <w:color w:val="000000"/>
          <w:kern w:val="36"/>
          <w:sz w:val="37"/>
          <w:szCs w:val="37"/>
          <w:lang w:eastAsia="en-GB"/>
        </w:rPr>
      </w:pPr>
      <w:r w:rsidRPr="00577C74">
        <w:rPr>
          <w:rFonts w:ascii="Arial" w:eastAsia="Times New Roman" w:hAnsi="Arial" w:cs="Arial"/>
          <w:color w:val="000000"/>
          <w:kern w:val="36"/>
          <w:sz w:val="37"/>
          <w:szCs w:val="37"/>
          <w:lang w:eastAsia="en-GB"/>
        </w:rPr>
        <w:t>Adapted STROBE Checklist for Reporting EMA Studies (CREMAS)</w:t>
      </w:r>
    </w:p>
    <w:tbl>
      <w:tblPr>
        <w:tblStyle w:val="TableGrid"/>
        <w:tblW w:w="0" w:type="auto"/>
        <w:tblLook w:val="04A0" w:firstRow="1" w:lastRow="0" w:firstColumn="1" w:lastColumn="0" w:noHBand="0" w:noVBand="1"/>
      </w:tblPr>
      <w:tblGrid>
        <w:gridCol w:w="2122"/>
        <w:gridCol w:w="4252"/>
        <w:gridCol w:w="2976"/>
      </w:tblGrid>
      <w:tr w:rsidR="00733B77" w14:paraId="112C8E6D" w14:textId="77777777" w:rsidTr="00577C74">
        <w:tc>
          <w:tcPr>
            <w:tcW w:w="2122" w:type="dxa"/>
          </w:tcPr>
          <w:p w14:paraId="525DF52B" w14:textId="050BDEC4" w:rsidR="00733B77" w:rsidRDefault="00733B77" w:rsidP="00733B77">
            <w:r>
              <w:t>Title</w:t>
            </w:r>
          </w:p>
        </w:tc>
        <w:tc>
          <w:tcPr>
            <w:tcW w:w="4252" w:type="dxa"/>
          </w:tcPr>
          <w:p w14:paraId="7993500E" w14:textId="77777777" w:rsidR="00733B77" w:rsidRDefault="00733B77" w:rsidP="00733B77"/>
        </w:tc>
        <w:tc>
          <w:tcPr>
            <w:tcW w:w="2976" w:type="dxa"/>
          </w:tcPr>
          <w:p w14:paraId="23731655" w14:textId="77777777" w:rsidR="00733B77" w:rsidRDefault="00733B77" w:rsidP="00733B77"/>
        </w:tc>
      </w:tr>
      <w:tr w:rsidR="00733B77" w14:paraId="1BCBF5CB" w14:textId="77777777" w:rsidTr="00577C74">
        <w:tc>
          <w:tcPr>
            <w:tcW w:w="2122" w:type="dxa"/>
          </w:tcPr>
          <w:p w14:paraId="7560B360" w14:textId="2D51E4BA" w:rsidR="00733B77" w:rsidRDefault="00733B77" w:rsidP="00733B77">
            <w:r>
              <w:t>1. Title</w:t>
            </w:r>
          </w:p>
        </w:tc>
        <w:tc>
          <w:tcPr>
            <w:tcW w:w="4252" w:type="dxa"/>
          </w:tcPr>
          <w:p w14:paraId="19CE6A88" w14:textId="10C92D64" w:rsidR="00733B77" w:rsidRDefault="00733B77" w:rsidP="00733B77">
            <w:r>
              <w:t>Include ecological momentary assessment in title and key words</w:t>
            </w:r>
          </w:p>
        </w:tc>
        <w:tc>
          <w:tcPr>
            <w:tcW w:w="2976" w:type="dxa"/>
          </w:tcPr>
          <w:p w14:paraId="1ED9923D" w14:textId="0A7EB0FD" w:rsidR="00733B77" w:rsidRDefault="001D4D02" w:rsidP="00733B77">
            <w:r>
              <w:t>In title</w:t>
            </w:r>
          </w:p>
        </w:tc>
      </w:tr>
      <w:tr w:rsidR="00733B77" w14:paraId="1E7827C7" w14:textId="77777777" w:rsidTr="00577C74">
        <w:tc>
          <w:tcPr>
            <w:tcW w:w="2122" w:type="dxa"/>
          </w:tcPr>
          <w:p w14:paraId="7AA13918" w14:textId="18D5E35C" w:rsidR="00733B77" w:rsidRDefault="00733B77" w:rsidP="00733B77">
            <w:r>
              <w:t>Introduction</w:t>
            </w:r>
          </w:p>
        </w:tc>
        <w:tc>
          <w:tcPr>
            <w:tcW w:w="4252" w:type="dxa"/>
          </w:tcPr>
          <w:p w14:paraId="16185172" w14:textId="77777777" w:rsidR="00733B77" w:rsidRDefault="00733B77" w:rsidP="00733B77"/>
        </w:tc>
        <w:tc>
          <w:tcPr>
            <w:tcW w:w="2976" w:type="dxa"/>
          </w:tcPr>
          <w:p w14:paraId="3DF9427A" w14:textId="77777777" w:rsidR="00733B77" w:rsidRDefault="00733B77" w:rsidP="00733B77"/>
        </w:tc>
      </w:tr>
      <w:tr w:rsidR="00733B77" w14:paraId="48BA485D" w14:textId="77777777" w:rsidTr="00577C74">
        <w:tc>
          <w:tcPr>
            <w:tcW w:w="2122" w:type="dxa"/>
          </w:tcPr>
          <w:p w14:paraId="029AAE86" w14:textId="7760A34C" w:rsidR="00733B77" w:rsidRDefault="00733B77" w:rsidP="00733B77">
            <w:r>
              <w:t>2. Rationale</w:t>
            </w:r>
          </w:p>
        </w:tc>
        <w:tc>
          <w:tcPr>
            <w:tcW w:w="4252" w:type="dxa"/>
          </w:tcPr>
          <w:p w14:paraId="03260B1F" w14:textId="60CAD3AF" w:rsidR="00733B77" w:rsidRDefault="00733B77" w:rsidP="00733B77">
            <w:r>
              <w:t xml:space="preserve">Briefly introduce the concept of EMA and provide reasons for utilizing EMA for this study or topic of interests </w:t>
            </w:r>
          </w:p>
        </w:tc>
        <w:tc>
          <w:tcPr>
            <w:tcW w:w="2976" w:type="dxa"/>
          </w:tcPr>
          <w:p w14:paraId="65855FD5" w14:textId="66B823D1" w:rsidR="00733B77" w:rsidRDefault="001D4D02" w:rsidP="00733B77">
            <w:r>
              <w:t>Second paragraph of intro background</w:t>
            </w:r>
            <w:r w:rsidR="00613F5E">
              <w:t xml:space="preserve"> (</w:t>
            </w:r>
            <w:proofErr w:type="spellStart"/>
            <w:r w:rsidR="00613F5E">
              <w:t>pg</w:t>
            </w:r>
            <w:proofErr w:type="spellEnd"/>
            <w:r w:rsidR="00613F5E">
              <w:t xml:space="preserve"> </w:t>
            </w:r>
            <w:r w:rsidR="00530523">
              <w:t>1</w:t>
            </w:r>
            <w:r w:rsidR="00613F5E">
              <w:t>)</w:t>
            </w:r>
          </w:p>
        </w:tc>
      </w:tr>
      <w:tr w:rsidR="00733B77" w14:paraId="7AB11EA7" w14:textId="77777777" w:rsidTr="00577C74">
        <w:tc>
          <w:tcPr>
            <w:tcW w:w="2122" w:type="dxa"/>
          </w:tcPr>
          <w:p w14:paraId="2D76EFC1" w14:textId="73439222" w:rsidR="00733B77" w:rsidRDefault="00733B77" w:rsidP="00733B77">
            <w:r>
              <w:t>Methods</w:t>
            </w:r>
          </w:p>
        </w:tc>
        <w:tc>
          <w:tcPr>
            <w:tcW w:w="4252" w:type="dxa"/>
          </w:tcPr>
          <w:p w14:paraId="46D87C08" w14:textId="77777777" w:rsidR="00733B77" w:rsidRDefault="00733B77" w:rsidP="00733B77"/>
        </w:tc>
        <w:tc>
          <w:tcPr>
            <w:tcW w:w="2976" w:type="dxa"/>
          </w:tcPr>
          <w:p w14:paraId="7A1B0C3B" w14:textId="77777777" w:rsidR="00733B77" w:rsidRDefault="00733B77" w:rsidP="00733B77"/>
        </w:tc>
      </w:tr>
      <w:tr w:rsidR="00733B77" w14:paraId="5650166B" w14:textId="77777777" w:rsidTr="00577C74">
        <w:tc>
          <w:tcPr>
            <w:tcW w:w="2122" w:type="dxa"/>
          </w:tcPr>
          <w:p w14:paraId="77F1EA2B" w14:textId="073AE74F" w:rsidR="00733B77" w:rsidRDefault="00733B77" w:rsidP="00733B77">
            <w:r>
              <w:t>3. Training</w:t>
            </w:r>
          </w:p>
        </w:tc>
        <w:tc>
          <w:tcPr>
            <w:tcW w:w="4252" w:type="dxa"/>
          </w:tcPr>
          <w:p w14:paraId="16B17D6B" w14:textId="03A77551" w:rsidR="00733B77" w:rsidRDefault="00733B77" w:rsidP="00733B77">
            <w:r>
              <w:t>Indicate if, and by what methods, training of participants for EMA protocol was used</w:t>
            </w:r>
          </w:p>
        </w:tc>
        <w:tc>
          <w:tcPr>
            <w:tcW w:w="2976" w:type="dxa"/>
          </w:tcPr>
          <w:p w14:paraId="322526D9" w14:textId="0DC4AD10" w:rsidR="00733B77" w:rsidRPr="001D4D02" w:rsidRDefault="00A86F3D" w:rsidP="00733B77">
            <w:r>
              <w:t xml:space="preserve">First paragraph of </w:t>
            </w:r>
            <w:r w:rsidR="001D4D02">
              <w:rPr>
                <w:i/>
                <w:iCs/>
              </w:rPr>
              <w:t xml:space="preserve">Study Design and Procedure </w:t>
            </w:r>
            <w:r w:rsidR="001D4D02">
              <w:t>section</w:t>
            </w:r>
            <w:r w:rsidR="00613F5E">
              <w:t xml:space="preserve"> (</w:t>
            </w:r>
            <w:proofErr w:type="spellStart"/>
            <w:r w:rsidR="00613F5E">
              <w:t>pg</w:t>
            </w:r>
            <w:proofErr w:type="spellEnd"/>
            <w:r w:rsidR="00613F5E">
              <w:t xml:space="preserve"> </w:t>
            </w:r>
            <w:r w:rsidR="0050782F">
              <w:t>3</w:t>
            </w:r>
            <w:r w:rsidR="00613F5E">
              <w:t>)</w:t>
            </w:r>
          </w:p>
        </w:tc>
      </w:tr>
      <w:tr w:rsidR="00733B77" w14:paraId="34A81E87" w14:textId="77777777" w:rsidTr="00577C74">
        <w:tc>
          <w:tcPr>
            <w:tcW w:w="2122" w:type="dxa"/>
          </w:tcPr>
          <w:p w14:paraId="5978DA91" w14:textId="49C1AB62" w:rsidR="00733B77" w:rsidRDefault="00733B77" w:rsidP="00733B77">
            <w:r>
              <w:t>4. Technology</w:t>
            </w:r>
          </w:p>
        </w:tc>
        <w:tc>
          <w:tcPr>
            <w:tcW w:w="4252" w:type="dxa"/>
          </w:tcPr>
          <w:p w14:paraId="0C65C266" w14:textId="6B5E2E4E" w:rsidR="00733B77" w:rsidRDefault="00733B77" w:rsidP="00733B77">
            <w:r>
              <w:t>Describe what technology, if any, was used. Include the following information: device (</w:t>
            </w:r>
            <w:proofErr w:type="spellStart"/>
            <w:r>
              <w:t>eg</w:t>
            </w:r>
            <w:proofErr w:type="spellEnd"/>
            <w:r>
              <w:t>, mobile phone, portable computer), model (</w:t>
            </w:r>
            <w:proofErr w:type="spellStart"/>
            <w:r>
              <w:t>eg</w:t>
            </w:r>
            <w:proofErr w:type="spellEnd"/>
            <w:r>
              <w:t>, Nexus 4, iPod), operating system (</w:t>
            </w:r>
            <w:proofErr w:type="spellStart"/>
            <w:r>
              <w:t>eg</w:t>
            </w:r>
            <w:proofErr w:type="spellEnd"/>
            <w:r>
              <w:t>, Android, Windows), and EMA program name</w:t>
            </w:r>
          </w:p>
        </w:tc>
        <w:tc>
          <w:tcPr>
            <w:tcW w:w="2976" w:type="dxa"/>
          </w:tcPr>
          <w:p w14:paraId="36DF6EBD" w14:textId="74ACE822" w:rsidR="00F333A2" w:rsidRDefault="00800E2A" w:rsidP="00733B77">
            <w:r>
              <w:t xml:space="preserve">First and second paragraphs of </w:t>
            </w:r>
            <w:r w:rsidR="001D4D02">
              <w:rPr>
                <w:i/>
                <w:iCs/>
              </w:rPr>
              <w:t xml:space="preserve">Study Design and Procedure </w:t>
            </w:r>
            <w:r w:rsidR="001D4D02">
              <w:t>section</w:t>
            </w:r>
            <w:r w:rsidR="00613F5E">
              <w:t xml:space="preserve"> (</w:t>
            </w:r>
            <w:proofErr w:type="spellStart"/>
            <w:r w:rsidR="00613F5E">
              <w:t>pg</w:t>
            </w:r>
            <w:proofErr w:type="spellEnd"/>
            <w:r w:rsidR="00613F5E">
              <w:t xml:space="preserve"> 3)</w:t>
            </w:r>
          </w:p>
        </w:tc>
      </w:tr>
      <w:tr w:rsidR="00733B77" w14:paraId="742D62A3" w14:textId="77777777" w:rsidTr="00577C74">
        <w:tc>
          <w:tcPr>
            <w:tcW w:w="2122" w:type="dxa"/>
          </w:tcPr>
          <w:p w14:paraId="30A80107" w14:textId="42684877" w:rsidR="00733B77" w:rsidRDefault="00733B77" w:rsidP="00733B77">
            <w:r>
              <w:t>5. Wave Duration</w:t>
            </w:r>
          </w:p>
        </w:tc>
        <w:tc>
          <w:tcPr>
            <w:tcW w:w="4252" w:type="dxa"/>
          </w:tcPr>
          <w:p w14:paraId="2D286BE8" w14:textId="77777777" w:rsidR="00733B77" w:rsidRDefault="00733B77" w:rsidP="00733B77">
            <w:r>
              <w:t>State the number of waves for the study (</w:t>
            </w:r>
            <w:proofErr w:type="spellStart"/>
            <w:r>
              <w:t>eg</w:t>
            </w:r>
            <w:proofErr w:type="spellEnd"/>
            <w:r>
              <w:t>, 2 monitoring periods over the course of 1 year)</w:t>
            </w:r>
            <w:r>
              <w:tab/>
            </w:r>
          </w:p>
          <w:p w14:paraId="383C372B" w14:textId="77777777" w:rsidR="00733B77" w:rsidRDefault="00733B77" w:rsidP="00733B77"/>
        </w:tc>
        <w:tc>
          <w:tcPr>
            <w:tcW w:w="2976" w:type="dxa"/>
          </w:tcPr>
          <w:p w14:paraId="791D4D5A" w14:textId="520570AD" w:rsidR="00733B77" w:rsidRDefault="00F333A2" w:rsidP="00733B77">
            <w:r>
              <w:t>Single wave</w:t>
            </w:r>
            <w:r w:rsidR="00BA4D9B">
              <w:t xml:space="preserve"> as described in</w:t>
            </w:r>
            <w:r w:rsidR="00C71F1A">
              <w:t xml:space="preserve"> </w:t>
            </w:r>
            <w:proofErr w:type="spellStart"/>
            <w:r w:rsidR="00613F5E">
              <w:t>pg</w:t>
            </w:r>
            <w:proofErr w:type="spellEnd"/>
            <w:r w:rsidR="00613F5E">
              <w:t xml:space="preserve"> 3</w:t>
            </w:r>
          </w:p>
        </w:tc>
      </w:tr>
      <w:tr w:rsidR="00733B77" w14:paraId="15DFFD41" w14:textId="77777777" w:rsidTr="00577C74">
        <w:tc>
          <w:tcPr>
            <w:tcW w:w="2122" w:type="dxa"/>
          </w:tcPr>
          <w:p w14:paraId="5107EDEF" w14:textId="45E734CF" w:rsidR="00733B77" w:rsidRDefault="00733B77" w:rsidP="00733B77">
            <w:r>
              <w:t>6. Monitoring period</w:t>
            </w:r>
          </w:p>
        </w:tc>
        <w:tc>
          <w:tcPr>
            <w:tcW w:w="4252" w:type="dxa"/>
          </w:tcPr>
          <w:p w14:paraId="383FD6EC" w14:textId="51E1B061" w:rsidR="00733B77" w:rsidRDefault="00733B77" w:rsidP="00733B77">
            <w:r>
              <w:t>State the number of days each wave of the study lasted, and how many weekdays versus weekend days</w:t>
            </w:r>
          </w:p>
        </w:tc>
        <w:tc>
          <w:tcPr>
            <w:tcW w:w="2976" w:type="dxa"/>
          </w:tcPr>
          <w:p w14:paraId="0424E132" w14:textId="1D7462D7" w:rsidR="00733B77" w:rsidRPr="004F66FA" w:rsidRDefault="004F66FA" w:rsidP="00733B77">
            <w:r>
              <w:t xml:space="preserve">70 days, weekdays + weekends </w:t>
            </w:r>
            <w:r w:rsidR="00613F5E">
              <w:t>(</w:t>
            </w:r>
            <w:proofErr w:type="spellStart"/>
            <w:r w:rsidR="00613F5E">
              <w:t>pg</w:t>
            </w:r>
            <w:proofErr w:type="spellEnd"/>
            <w:r w:rsidR="00613F5E">
              <w:t xml:space="preserve"> 3)</w:t>
            </w:r>
          </w:p>
        </w:tc>
      </w:tr>
      <w:tr w:rsidR="00733B77" w14:paraId="282E2B8B" w14:textId="77777777" w:rsidTr="00577C74">
        <w:tc>
          <w:tcPr>
            <w:tcW w:w="2122" w:type="dxa"/>
          </w:tcPr>
          <w:p w14:paraId="4D036208" w14:textId="50257B1D" w:rsidR="00733B77" w:rsidRDefault="00733B77" w:rsidP="00733B77">
            <w:r>
              <w:t>7. Prompting design</w:t>
            </w:r>
          </w:p>
        </w:tc>
        <w:tc>
          <w:tcPr>
            <w:tcW w:w="4252" w:type="dxa"/>
          </w:tcPr>
          <w:p w14:paraId="15D4A852" w14:textId="48F0F1EF" w:rsidR="00733B77" w:rsidRDefault="00733B77" w:rsidP="00733B77">
            <w:r>
              <w:t>Indicate the prompting strategy used for the study (</w:t>
            </w:r>
            <w:proofErr w:type="spellStart"/>
            <w:r>
              <w:t>eg</w:t>
            </w:r>
            <w:proofErr w:type="spellEnd"/>
            <w:r>
              <w:t>, event-based, interval-based, or a combination of the two). If using interval-based strategy, indicate what type of schedule is used (</w:t>
            </w:r>
            <w:proofErr w:type="spellStart"/>
            <w:r>
              <w:t>eg</w:t>
            </w:r>
            <w:proofErr w:type="spellEnd"/>
            <w:r>
              <w:t>, fixed, random, or hybrid interval)</w:t>
            </w:r>
          </w:p>
        </w:tc>
        <w:tc>
          <w:tcPr>
            <w:tcW w:w="2976" w:type="dxa"/>
          </w:tcPr>
          <w:p w14:paraId="1A4A1C58" w14:textId="27A6D011" w:rsidR="00733B77" w:rsidRPr="004F66FA" w:rsidRDefault="004F66FA" w:rsidP="00733B77">
            <w:r>
              <w:t>Random interval- randomly sent between 8 am and 8 pm</w:t>
            </w:r>
            <w:r w:rsidR="00613F5E">
              <w:t xml:space="preserve"> (</w:t>
            </w:r>
            <w:proofErr w:type="spellStart"/>
            <w:r w:rsidR="00613F5E">
              <w:t>pg</w:t>
            </w:r>
            <w:proofErr w:type="spellEnd"/>
            <w:r w:rsidR="00613F5E">
              <w:t xml:space="preserve"> 3)</w:t>
            </w:r>
          </w:p>
        </w:tc>
      </w:tr>
      <w:tr w:rsidR="00733B77" w14:paraId="03014425" w14:textId="77777777" w:rsidTr="00577C74">
        <w:tc>
          <w:tcPr>
            <w:tcW w:w="2122" w:type="dxa"/>
          </w:tcPr>
          <w:p w14:paraId="0E494998" w14:textId="4C5CB64C" w:rsidR="00733B77" w:rsidRDefault="00733B77" w:rsidP="00733B77">
            <w:r>
              <w:t>8. Prompt Frequency</w:t>
            </w:r>
          </w:p>
        </w:tc>
        <w:tc>
          <w:tcPr>
            <w:tcW w:w="4252" w:type="dxa"/>
          </w:tcPr>
          <w:p w14:paraId="2C98F462" w14:textId="2C83DA9F" w:rsidR="00733B77" w:rsidRDefault="00733B77" w:rsidP="00733B77">
            <w:r>
              <w:t>Intended frequency of prompts per day. Break down by weekdays and weekend days if applicable</w:t>
            </w:r>
          </w:p>
        </w:tc>
        <w:tc>
          <w:tcPr>
            <w:tcW w:w="2976" w:type="dxa"/>
          </w:tcPr>
          <w:p w14:paraId="02E414DE" w14:textId="326486A9" w:rsidR="00733B77" w:rsidRPr="004F66FA" w:rsidRDefault="004F66FA" w:rsidP="00733B77">
            <w:r>
              <w:t>Once per day, weekdays + weekends were not different</w:t>
            </w:r>
            <w:r w:rsidR="00613F5E">
              <w:t xml:space="preserve"> (</w:t>
            </w:r>
            <w:proofErr w:type="spellStart"/>
            <w:r w:rsidR="00613F5E">
              <w:t>pg</w:t>
            </w:r>
            <w:proofErr w:type="spellEnd"/>
            <w:r w:rsidR="00613F5E">
              <w:t xml:space="preserve"> 3)</w:t>
            </w:r>
          </w:p>
        </w:tc>
      </w:tr>
      <w:tr w:rsidR="00733B77" w14:paraId="244D5526" w14:textId="77777777" w:rsidTr="00577C74">
        <w:tc>
          <w:tcPr>
            <w:tcW w:w="2122" w:type="dxa"/>
          </w:tcPr>
          <w:p w14:paraId="629FFB76" w14:textId="30855984" w:rsidR="00733B77" w:rsidRDefault="00733B77" w:rsidP="00733B77">
            <w:r>
              <w:t>9. Design features</w:t>
            </w:r>
          </w:p>
        </w:tc>
        <w:tc>
          <w:tcPr>
            <w:tcW w:w="4252" w:type="dxa"/>
          </w:tcPr>
          <w:p w14:paraId="2E7EBB4D" w14:textId="22A0A2EB" w:rsidR="00733B77" w:rsidRDefault="00733B77" w:rsidP="00733B77">
            <w:r>
              <w:t>Describe any design feature to address potential sources of bias (</w:t>
            </w:r>
            <w:proofErr w:type="spellStart"/>
            <w:r>
              <w:t>eg</w:t>
            </w:r>
            <w:proofErr w:type="spellEnd"/>
            <w:r>
              <w:t>, reactivity) or participant burden (</w:t>
            </w:r>
            <w:proofErr w:type="spellStart"/>
            <w:r>
              <w:t>eg</w:t>
            </w:r>
            <w:proofErr w:type="spellEnd"/>
            <w:r>
              <w:t>, EMA questions appearing in different orders)</w:t>
            </w:r>
          </w:p>
        </w:tc>
        <w:tc>
          <w:tcPr>
            <w:tcW w:w="2976" w:type="dxa"/>
          </w:tcPr>
          <w:p w14:paraId="4EE43836" w14:textId="69DCF7A4" w:rsidR="00733B77" w:rsidRPr="004F66FA" w:rsidRDefault="004F66FA" w:rsidP="00733B77">
            <w:r>
              <w:t xml:space="preserve">Once-daily nature and allotted 3 hours to complete EMA reduce burden </w:t>
            </w:r>
            <w:r w:rsidR="00613F5E">
              <w:t>(</w:t>
            </w:r>
            <w:proofErr w:type="spellStart"/>
            <w:r w:rsidR="00613F5E">
              <w:t>pg</w:t>
            </w:r>
            <w:proofErr w:type="spellEnd"/>
            <w:r w:rsidR="00613F5E">
              <w:t xml:space="preserve"> 3)</w:t>
            </w:r>
          </w:p>
        </w:tc>
      </w:tr>
      <w:tr w:rsidR="00733B77" w14:paraId="471E97C8" w14:textId="77777777" w:rsidTr="00577C74">
        <w:tc>
          <w:tcPr>
            <w:tcW w:w="2122" w:type="dxa"/>
          </w:tcPr>
          <w:p w14:paraId="45C84B00" w14:textId="18702BDC" w:rsidR="00733B77" w:rsidRDefault="00733B77" w:rsidP="00733B77">
            <w:r>
              <w:t>Results</w:t>
            </w:r>
          </w:p>
        </w:tc>
        <w:tc>
          <w:tcPr>
            <w:tcW w:w="4252" w:type="dxa"/>
          </w:tcPr>
          <w:p w14:paraId="2FF221AF" w14:textId="77777777" w:rsidR="00733B77" w:rsidRDefault="00733B77" w:rsidP="00733B77"/>
        </w:tc>
        <w:tc>
          <w:tcPr>
            <w:tcW w:w="2976" w:type="dxa"/>
          </w:tcPr>
          <w:p w14:paraId="7702F284" w14:textId="77777777" w:rsidR="00733B77" w:rsidRDefault="00733B77" w:rsidP="00733B77"/>
        </w:tc>
      </w:tr>
      <w:tr w:rsidR="00733B77" w14:paraId="093BC76A" w14:textId="77777777" w:rsidTr="00577C74">
        <w:tc>
          <w:tcPr>
            <w:tcW w:w="2122" w:type="dxa"/>
          </w:tcPr>
          <w:p w14:paraId="7BB1A7CC" w14:textId="02977AB8" w:rsidR="00733B77" w:rsidRDefault="00733B77" w:rsidP="00733B77">
            <w:r>
              <w:lastRenderedPageBreak/>
              <w:t>10. Attrition</w:t>
            </w:r>
          </w:p>
        </w:tc>
        <w:tc>
          <w:tcPr>
            <w:tcW w:w="4252" w:type="dxa"/>
          </w:tcPr>
          <w:p w14:paraId="697F3CA3" w14:textId="084B9972" w:rsidR="00733B77" w:rsidRDefault="00733B77" w:rsidP="00733B77">
            <w:r>
              <w:t>Indicate participant attrition throughout the study; report attrition rates both by monitoring days and waves, if applicable</w:t>
            </w:r>
            <w:r>
              <w:tab/>
            </w:r>
          </w:p>
        </w:tc>
        <w:tc>
          <w:tcPr>
            <w:tcW w:w="2976" w:type="dxa"/>
          </w:tcPr>
          <w:p w14:paraId="5146190C" w14:textId="3622B788" w:rsidR="00733B77" w:rsidRPr="004F66FA" w:rsidRDefault="004F66FA" w:rsidP="00733B77">
            <w:r>
              <w:rPr>
                <w:i/>
                <w:iCs/>
              </w:rPr>
              <w:t xml:space="preserve">Compliance </w:t>
            </w:r>
            <w:r>
              <w:t>section. 3/25 OCD participants and 2/22 healthy participants withdrawn.</w:t>
            </w:r>
            <w:r w:rsidR="00613F5E">
              <w:t xml:space="preserve"> (</w:t>
            </w:r>
            <w:proofErr w:type="spellStart"/>
            <w:r w:rsidR="00613F5E">
              <w:t>pg</w:t>
            </w:r>
            <w:proofErr w:type="spellEnd"/>
            <w:r w:rsidR="00613F5E">
              <w:t xml:space="preserve"> </w:t>
            </w:r>
            <w:r w:rsidR="00392A38">
              <w:t>6</w:t>
            </w:r>
            <w:r w:rsidR="00613F5E">
              <w:t>)</w:t>
            </w:r>
          </w:p>
        </w:tc>
      </w:tr>
      <w:tr w:rsidR="00733B77" w14:paraId="32B2C97B" w14:textId="77777777" w:rsidTr="00577C74">
        <w:tc>
          <w:tcPr>
            <w:tcW w:w="2122" w:type="dxa"/>
          </w:tcPr>
          <w:p w14:paraId="555DF01E" w14:textId="2C5B9ED2" w:rsidR="00733B77" w:rsidRDefault="00733B77" w:rsidP="00733B77">
            <w:r>
              <w:t>11. Prompt delivery</w:t>
            </w:r>
          </w:p>
        </w:tc>
        <w:tc>
          <w:tcPr>
            <w:tcW w:w="4252" w:type="dxa"/>
          </w:tcPr>
          <w:p w14:paraId="0FD19B19" w14:textId="51E8A5D8" w:rsidR="00733B77" w:rsidRDefault="00733B77" w:rsidP="00733B77">
            <w:r>
              <w:t xml:space="preserve">Report number of EMA prompts that were planned to be delivered. If possible, also report the number of EMA prompts that were </w:t>
            </w:r>
            <w:proofErr w:type="gramStart"/>
            <w:r>
              <w:t>actually received</w:t>
            </w:r>
            <w:proofErr w:type="gramEnd"/>
            <w:r>
              <w:t xml:space="preserve"> by participants and indicate reasons for why prompts were not sent out (</w:t>
            </w:r>
            <w:proofErr w:type="spellStart"/>
            <w:r>
              <w:t>eg</w:t>
            </w:r>
            <w:proofErr w:type="spellEnd"/>
            <w:r>
              <w:t>, technical issues or participant noncompliance reason such as phone was powered off)</w:t>
            </w:r>
          </w:p>
        </w:tc>
        <w:tc>
          <w:tcPr>
            <w:tcW w:w="2976" w:type="dxa"/>
          </w:tcPr>
          <w:p w14:paraId="7737CCA5" w14:textId="49B554FA" w:rsidR="00733B77" w:rsidRPr="004F66FA" w:rsidRDefault="004F66FA" w:rsidP="00733B77">
            <w:r>
              <w:t>70 prompts were sent for each participant.</w:t>
            </w:r>
            <w:r w:rsidR="00613F5E">
              <w:t xml:space="preserve"> (</w:t>
            </w:r>
            <w:proofErr w:type="spellStart"/>
            <w:r w:rsidR="00613F5E">
              <w:t>pg</w:t>
            </w:r>
            <w:proofErr w:type="spellEnd"/>
            <w:r w:rsidR="00613F5E">
              <w:t xml:space="preserve"> 3)</w:t>
            </w:r>
          </w:p>
        </w:tc>
      </w:tr>
      <w:tr w:rsidR="00733B77" w14:paraId="6E0878F3" w14:textId="77777777" w:rsidTr="00577C74">
        <w:tc>
          <w:tcPr>
            <w:tcW w:w="2122" w:type="dxa"/>
          </w:tcPr>
          <w:p w14:paraId="0FE8511F" w14:textId="3B2B765C" w:rsidR="00733B77" w:rsidRDefault="00733B77" w:rsidP="00733B77">
            <w:r>
              <w:t>12. Latency</w:t>
            </w:r>
          </w:p>
        </w:tc>
        <w:tc>
          <w:tcPr>
            <w:tcW w:w="4252" w:type="dxa"/>
          </w:tcPr>
          <w:p w14:paraId="5E7CD924" w14:textId="6A092AC4" w:rsidR="00733B77" w:rsidRDefault="00733B77" w:rsidP="00733B77">
            <w:r>
              <w:t>Report the amount of time from prompt signal to answering of prompt</w:t>
            </w:r>
          </w:p>
        </w:tc>
        <w:tc>
          <w:tcPr>
            <w:tcW w:w="2976" w:type="dxa"/>
          </w:tcPr>
          <w:p w14:paraId="76A333D5" w14:textId="6C84E3C6" w:rsidR="00733B77" w:rsidRPr="004F66FA" w:rsidRDefault="004F66FA" w:rsidP="00733B77">
            <w:r>
              <w:rPr>
                <w:i/>
                <w:iCs/>
              </w:rPr>
              <w:t xml:space="preserve">Compliance </w:t>
            </w:r>
            <w:r>
              <w:t>section— median of 143 seconds to complete survey</w:t>
            </w:r>
            <w:r w:rsidR="00613F5E">
              <w:t xml:space="preserve"> (</w:t>
            </w:r>
            <w:proofErr w:type="spellStart"/>
            <w:r w:rsidR="00613F5E">
              <w:t>pg</w:t>
            </w:r>
            <w:proofErr w:type="spellEnd"/>
            <w:r w:rsidR="00613F5E">
              <w:t xml:space="preserve"> 7)</w:t>
            </w:r>
          </w:p>
        </w:tc>
      </w:tr>
      <w:tr w:rsidR="00733B77" w14:paraId="5EB0DC67" w14:textId="77777777" w:rsidTr="00577C74">
        <w:tc>
          <w:tcPr>
            <w:tcW w:w="2122" w:type="dxa"/>
          </w:tcPr>
          <w:p w14:paraId="1221B9C0" w14:textId="7F30EF83" w:rsidR="00733B77" w:rsidRDefault="00733B77" w:rsidP="00733B77">
            <w:r>
              <w:t>13. Compliance rate</w:t>
            </w:r>
          </w:p>
        </w:tc>
        <w:tc>
          <w:tcPr>
            <w:tcW w:w="4252" w:type="dxa"/>
          </w:tcPr>
          <w:p w14:paraId="32DFBBF0" w14:textId="13616476" w:rsidR="00733B77" w:rsidRDefault="00733B77" w:rsidP="00733B77">
            <w:r>
              <w:t>Report total answered EMA prompts across all subjects and the average number of EMA prompts answered per person. Report compliance rate both by monitoring days and waves, if applicable. Indicate reasons for noncompliance, if known</w:t>
            </w:r>
          </w:p>
        </w:tc>
        <w:tc>
          <w:tcPr>
            <w:tcW w:w="2976" w:type="dxa"/>
          </w:tcPr>
          <w:p w14:paraId="4C39C113" w14:textId="57F15850" w:rsidR="00733B77" w:rsidRPr="004F66FA" w:rsidRDefault="004F66FA" w:rsidP="00733B77">
            <w:r>
              <w:rPr>
                <w:i/>
                <w:iCs/>
              </w:rPr>
              <w:t xml:space="preserve">Compliance </w:t>
            </w:r>
            <w:r>
              <w:t>section</w:t>
            </w:r>
            <w:r w:rsidR="00613F5E">
              <w:t xml:space="preserve"> (</w:t>
            </w:r>
            <w:proofErr w:type="spellStart"/>
            <w:r w:rsidR="00613F5E">
              <w:t>pg</w:t>
            </w:r>
            <w:r w:rsidR="005349B4">
              <w:t>s</w:t>
            </w:r>
            <w:proofErr w:type="spellEnd"/>
            <w:r w:rsidR="00613F5E">
              <w:t xml:space="preserve"> </w:t>
            </w:r>
            <w:r w:rsidR="005349B4">
              <w:t>6-</w:t>
            </w:r>
            <w:r w:rsidR="00613F5E">
              <w:t>7)</w:t>
            </w:r>
            <w:r w:rsidR="005349B4">
              <w:t xml:space="preserve"> and Fig. 1</w:t>
            </w:r>
          </w:p>
        </w:tc>
      </w:tr>
      <w:tr w:rsidR="00733B77" w14:paraId="1931882E" w14:textId="77777777" w:rsidTr="00577C74">
        <w:tc>
          <w:tcPr>
            <w:tcW w:w="2122" w:type="dxa"/>
          </w:tcPr>
          <w:p w14:paraId="420447D7" w14:textId="54157D4E" w:rsidR="00733B77" w:rsidRDefault="00733B77" w:rsidP="00733B77">
            <w:r>
              <w:t>14. Missing data</w:t>
            </w:r>
          </w:p>
        </w:tc>
        <w:tc>
          <w:tcPr>
            <w:tcW w:w="4252" w:type="dxa"/>
          </w:tcPr>
          <w:p w14:paraId="40EE3941" w14:textId="77777777" w:rsidR="00733B77" w:rsidRDefault="00733B77" w:rsidP="00733B77">
            <w:r>
              <w:t>Report whether EMA compliance is related to demographic or time-varying variables</w:t>
            </w:r>
            <w:r>
              <w:tab/>
            </w:r>
          </w:p>
          <w:p w14:paraId="3944D694" w14:textId="77777777" w:rsidR="00733B77" w:rsidRDefault="00733B77" w:rsidP="00733B77"/>
        </w:tc>
        <w:tc>
          <w:tcPr>
            <w:tcW w:w="2976" w:type="dxa"/>
          </w:tcPr>
          <w:p w14:paraId="5D1C015F" w14:textId="56FE8AC9" w:rsidR="00EC2DA3" w:rsidRPr="004F66FA" w:rsidRDefault="004F66FA" w:rsidP="00EC2DA3">
            <w:r>
              <w:rPr>
                <w:i/>
                <w:iCs/>
              </w:rPr>
              <w:t xml:space="preserve">Compliance </w:t>
            </w:r>
            <w:r>
              <w:t xml:space="preserve">section— </w:t>
            </w:r>
            <w:r w:rsidRPr="004F66FA">
              <w:t xml:space="preserve">baseline Y-BOCS did not correlate significantly with EMA compliance rate </w:t>
            </w:r>
            <w:r w:rsidR="00613F5E">
              <w:t>(</w:t>
            </w:r>
            <w:proofErr w:type="spellStart"/>
            <w:r w:rsidR="00613F5E">
              <w:t>pg</w:t>
            </w:r>
            <w:proofErr w:type="spellEnd"/>
            <w:r w:rsidR="00613F5E">
              <w:t xml:space="preserve"> 7) </w:t>
            </w:r>
          </w:p>
          <w:p w14:paraId="20E8AC95" w14:textId="43885D8E" w:rsidR="00595A1E" w:rsidRDefault="00595A1E" w:rsidP="00733B77"/>
        </w:tc>
      </w:tr>
      <w:tr w:rsidR="00733B77" w14:paraId="7AE76EBF" w14:textId="77777777" w:rsidTr="00577C74">
        <w:tc>
          <w:tcPr>
            <w:tcW w:w="2122" w:type="dxa"/>
          </w:tcPr>
          <w:p w14:paraId="1C41FB18" w14:textId="114D1AB0" w:rsidR="00733B77" w:rsidRDefault="00733B77" w:rsidP="00733B77">
            <w:r>
              <w:t>Discussion</w:t>
            </w:r>
          </w:p>
        </w:tc>
        <w:tc>
          <w:tcPr>
            <w:tcW w:w="4252" w:type="dxa"/>
          </w:tcPr>
          <w:p w14:paraId="2A4A8BE8" w14:textId="77777777" w:rsidR="00733B77" w:rsidRDefault="00733B77" w:rsidP="00733B77"/>
        </w:tc>
        <w:tc>
          <w:tcPr>
            <w:tcW w:w="2976" w:type="dxa"/>
          </w:tcPr>
          <w:p w14:paraId="08E60200" w14:textId="77777777" w:rsidR="00733B77" w:rsidRDefault="00733B77" w:rsidP="00733B77"/>
        </w:tc>
      </w:tr>
      <w:tr w:rsidR="00733B77" w14:paraId="4F857C76" w14:textId="77777777" w:rsidTr="00577C74">
        <w:tc>
          <w:tcPr>
            <w:tcW w:w="2122" w:type="dxa"/>
          </w:tcPr>
          <w:p w14:paraId="1B9090CC" w14:textId="5866CAD5" w:rsidR="00733B77" w:rsidRDefault="00733B77" w:rsidP="00733B77">
            <w:r>
              <w:t>15. Limitations</w:t>
            </w:r>
          </w:p>
        </w:tc>
        <w:tc>
          <w:tcPr>
            <w:tcW w:w="4252" w:type="dxa"/>
          </w:tcPr>
          <w:p w14:paraId="7A8028F0" w14:textId="77777777" w:rsidR="00733B77" w:rsidRDefault="00733B77" w:rsidP="00733B77">
            <w:r>
              <w:t xml:space="preserve">Discuss limitations of the study, </w:t>
            </w:r>
            <w:proofErr w:type="gramStart"/>
            <w:r>
              <w:t>taking into account</w:t>
            </w:r>
            <w:proofErr w:type="gramEnd"/>
            <w:r>
              <w:t xml:space="preserve"> sources of potential bias when using EMA methods (</w:t>
            </w:r>
            <w:proofErr w:type="spellStart"/>
            <w:r>
              <w:t>eg</w:t>
            </w:r>
            <w:proofErr w:type="spellEnd"/>
            <w:r>
              <w:t>, reactivity, use of technology)</w:t>
            </w:r>
            <w:r>
              <w:tab/>
            </w:r>
          </w:p>
          <w:p w14:paraId="140F9BE2" w14:textId="77777777" w:rsidR="00733B77" w:rsidRDefault="00733B77" w:rsidP="00733B77"/>
        </w:tc>
        <w:tc>
          <w:tcPr>
            <w:tcW w:w="2976" w:type="dxa"/>
          </w:tcPr>
          <w:p w14:paraId="35DBE24D" w14:textId="0163809D" w:rsidR="00733B77" w:rsidRDefault="001E4D76" w:rsidP="00733B77">
            <w:r>
              <w:rPr>
                <w:i/>
                <w:iCs/>
              </w:rPr>
              <w:t>Limitations</w:t>
            </w:r>
            <w:r>
              <w:t xml:space="preserve"> as part of Discussion</w:t>
            </w:r>
            <w:r w:rsidR="00613F5E">
              <w:t xml:space="preserve"> (</w:t>
            </w:r>
            <w:proofErr w:type="spellStart"/>
            <w:r w:rsidR="00613F5E">
              <w:t>pg</w:t>
            </w:r>
            <w:proofErr w:type="spellEnd"/>
            <w:r w:rsidR="00613F5E">
              <w:t xml:space="preserve"> 11)</w:t>
            </w:r>
          </w:p>
        </w:tc>
      </w:tr>
      <w:tr w:rsidR="00733B77" w14:paraId="6C9F90DE" w14:textId="77777777" w:rsidTr="00577C74">
        <w:tc>
          <w:tcPr>
            <w:tcW w:w="2122" w:type="dxa"/>
          </w:tcPr>
          <w:p w14:paraId="4F04A890" w14:textId="5B6F2850" w:rsidR="00733B77" w:rsidRDefault="00577C74" w:rsidP="00733B77">
            <w:r>
              <w:t>16. Conclusions</w:t>
            </w:r>
          </w:p>
        </w:tc>
        <w:tc>
          <w:tcPr>
            <w:tcW w:w="4252" w:type="dxa"/>
          </w:tcPr>
          <w:p w14:paraId="58A7747B" w14:textId="18352ED9" w:rsidR="00577C74" w:rsidRDefault="00577C74" w:rsidP="00577C74">
            <w:r>
              <w:t>Provide a general interpretation of results and discuss the benefits of using EMA</w:t>
            </w:r>
            <w:r>
              <w:tab/>
            </w:r>
          </w:p>
          <w:p w14:paraId="00C37329" w14:textId="77777777" w:rsidR="00733B77" w:rsidRDefault="00733B77" w:rsidP="00733B77"/>
        </w:tc>
        <w:tc>
          <w:tcPr>
            <w:tcW w:w="2976" w:type="dxa"/>
          </w:tcPr>
          <w:p w14:paraId="65258D03" w14:textId="522AD774" w:rsidR="00733B77" w:rsidRDefault="001E4D76" w:rsidP="00733B77">
            <w:r>
              <w:rPr>
                <w:i/>
                <w:iCs/>
              </w:rPr>
              <w:t xml:space="preserve">Conclusions </w:t>
            </w:r>
            <w:r>
              <w:t xml:space="preserve">as part of </w:t>
            </w:r>
            <w:r w:rsidR="00A321F3">
              <w:t>Discussion</w:t>
            </w:r>
            <w:r w:rsidR="00613F5E">
              <w:t xml:space="preserve"> (</w:t>
            </w:r>
            <w:proofErr w:type="spellStart"/>
            <w:r w:rsidR="00613F5E">
              <w:t>pg</w:t>
            </w:r>
            <w:proofErr w:type="spellEnd"/>
            <w:r w:rsidR="00613F5E">
              <w:t xml:space="preserve"> 1</w:t>
            </w:r>
            <w:r>
              <w:t>1</w:t>
            </w:r>
            <w:r w:rsidR="00613F5E">
              <w:t>)</w:t>
            </w:r>
          </w:p>
        </w:tc>
      </w:tr>
    </w:tbl>
    <w:p w14:paraId="357F49F5" w14:textId="77777777" w:rsidR="00733B77" w:rsidRDefault="00733B77" w:rsidP="00733B77"/>
    <w:p w14:paraId="19616805" w14:textId="48E034A0" w:rsidR="00733B77" w:rsidRDefault="00733B77" w:rsidP="00733B77"/>
    <w:p w14:paraId="5C4FA96D" w14:textId="7723A97D" w:rsidR="00733B77" w:rsidRDefault="00733B77" w:rsidP="00733B77"/>
    <w:p w14:paraId="022EBDF6" w14:textId="5CA789A1" w:rsidR="008C299C" w:rsidRDefault="008C299C" w:rsidP="00733B77"/>
    <w:sectPr w:rsidR="008C299C">
      <w:footerReference w:type="even" r:id="rId7"/>
      <w:footerReference w:type="default" r:id="rId8"/>
      <w:footerReference w:type="firs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DE81B1" w14:textId="77777777" w:rsidR="005A47D6" w:rsidRDefault="005A47D6" w:rsidP="00944A46">
      <w:r>
        <w:separator/>
      </w:r>
    </w:p>
  </w:endnote>
  <w:endnote w:type="continuationSeparator" w:id="0">
    <w:p w14:paraId="7823D2B4" w14:textId="77777777" w:rsidR="005A47D6" w:rsidRDefault="005A47D6" w:rsidP="00944A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19B682" w14:textId="67107467" w:rsidR="00944A46" w:rsidRDefault="00944A46">
    <w:pPr>
      <w:pStyle w:val="Footer"/>
    </w:pPr>
    <w:r>
      <w:rPr>
        <w:noProof/>
      </w:rPr>
      <mc:AlternateContent>
        <mc:Choice Requires="wps">
          <w:drawing>
            <wp:anchor distT="0" distB="0" distL="0" distR="0" simplePos="0" relativeHeight="251658240" behindDoc="0" locked="0" layoutInCell="1" allowOverlap="1" wp14:anchorId="7D4E90B2" wp14:editId="237CF9DB">
              <wp:simplePos x="635" y="635"/>
              <wp:positionH relativeFrom="page">
                <wp:align>center</wp:align>
              </wp:positionH>
              <wp:positionV relativeFrom="page">
                <wp:align>bottom</wp:align>
              </wp:positionV>
              <wp:extent cx="559435" cy="345440"/>
              <wp:effectExtent l="0" t="0" r="12065" b="0"/>
              <wp:wrapNone/>
              <wp:docPr id="769633807" name="Text Box 2"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9435" cy="345440"/>
                      </a:xfrm>
                      <a:prstGeom prst="rect">
                        <a:avLst/>
                      </a:prstGeom>
                      <a:noFill/>
                      <a:ln>
                        <a:noFill/>
                      </a:ln>
                    </wps:spPr>
                    <wps:txbx>
                      <w:txbxContent>
                        <w:p w14:paraId="4B79FDAB" w14:textId="22056702" w:rsidR="00944A46" w:rsidRPr="00944A46" w:rsidRDefault="00944A46" w:rsidP="00944A46">
                          <w:pPr>
                            <w:rPr>
                              <w:rFonts w:ascii="Aptos" w:eastAsia="Aptos" w:hAnsi="Aptos" w:cs="Aptos"/>
                              <w:noProof/>
                              <w:color w:val="000000"/>
                              <w:sz w:val="20"/>
                              <w:szCs w:val="20"/>
                            </w:rPr>
                          </w:pPr>
                          <w:r w:rsidRPr="00944A46">
                            <w:rPr>
                              <w:rFonts w:ascii="Aptos" w:eastAsia="Aptos" w:hAnsi="Aptos" w:cs="Aptos"/>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D4E90B2" id="_x0000_t202" coordsize="21600,21600" o:spt="202" path="m,l,21600r21600,l21600,xe">
              <v:stroke joinstyle="miter"/>
              <v:path gradientshapeok="t" o:connecttype="rect"/>
            </v:shapetype>
            <v:shape id="Text Box 2" o:spid="_x0000_s1026" type="#_x0000_t202" alt="INTERNAL" style="position:absolute;margin-left:0;margin-top:0;width:44.05pt;height:27.2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" filled="f" stroked="f">
              <v:fill o:detectmouseclick="t"/>
              <v:textbox style="mso-fit-shape-to-text:t" inset="0,0,0,15pt">
                <w:txbxContent>
                  <w:p w14:paraId="4B79FDAB" w14:textId="22056702" w:rsidR="00944A46" w:rsidRPr="00944A46" w:rsidRDefault="00944A46" w:rsidP="00944A46">
                    <w:pPr>
                      <w:rPr>
                        <w:rFonts w:ascii="Aptos" w:eastAsia="Aptos" w:hAnsi="Aptos" w:cs="Aptos"/>
                        <w:noProof/>
                        <w:color w:val="000000"/>
                        <w:sz w:val="20"/>
                        <w:szCs w:val="20"/>
                      </w:rPr>
                    </w:pPr>
                    <w:r w:rsidRPr="00944A46">
                      <w:rPr>
                        <w:rFonts w:ascii="Aptos" w:eastAsia="Aptos" w:hAnsi="Aptos" w:cs="Aptos"/>
                        <w:noProof/>
                        <w:color w:val="000000"/>
                        <w:sz w:val="20"/>
                        <w:szCs w:val="20"/>
                      </w:rPr>
                      <w:t>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1C20C5" w14:textId="2963023B" w:rsidR="00944A46" w:rsidRDefault="00944A46">
    <w:pPr>
      <w:pStyle w:val="Footer"/>
    </w:pPr>
    <w:r>
      <w:rPr>
        <w:noProof/>
      </w:rPr>
      <mc:AlternateContent>
        <mc:Choice Requires="wps">
          <w:drawing>
            <wp:anchor distT="0" distB="0" distL="0" distR="0" simplePos="0" relativeHeight="251658241" behindDoc="0" locked="0" layoutInCell="1" allowOverlap="1" wp14:anchorId="56594D4D" wp14:editId="5A2556E3">
              <wp:simplePos x="635" y="635"/>
              <wp:positionH relativeFrom="page">
                <wp:align>center</wp:align>
              </wp:positionH>
              <wp:positionV relativeFrom="page">
                <wp:align>bottom</wp:align>
              </wp:positionV>
              <wp:extent cx="559435" cy="345440"/>
              <wp:effectExtent l="0" t="0" r="12065" b="0"/>
              <wp:wrapNone/>
              <wp:docPr id="165427574" name="Text Box 3"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9435" cy="345440"/>
                      </a:xfrm>
                      <a:prstGeom prst="rect">
                        <a:avLst/>
                      </a:prstGeom>
                      <a:noFill/>
                      <a:ln>
                        <a:noFill/>
                      </a:ln>
                    </wps:spPr>
                    <wps:txbx>
                      <w:txbxContent>
                        <w:p w14:paraId="6D2FB2DC" w14:textId="59ED893F" w:rsidR="00944A46" w:rsidRPr="00944A46" w:rsidRDefault="00944A46" w:rsidP="00944A46">
                          <w:pPr>
                            <w:rPr>
                              <w:rFonts w:ascii="Aptos" w:eastAsia="Aptos" w:hAnsi="Aptos" w:cs="Aptos"/>
                              <w:noProof/>
                              <w:color w:val="000000"/>
                              <w:sz w:val="20"/>
                              <w:szCs w:val="20"/>
                            </w:rPr>
                          </w:pPr>
                          <w:r w:rsidRPr="00944A46">
                            <w:rPr>
                              <w:rFonts w:ascii="Aptos" w:eastAsia="Aptos" w:hAnsi="Aptos" w:cs="Aptos"/>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6594D4D" id="_x0000_t202" coordsize="21600,21600" o:spt="202" path="m,l,21600r21600,l21600,xe">
              <v:stroke joinstyle="miter"/>
              <v:path gradientshapeok="t" o:connecttype="rect"/>
            </v:shapetype>
            <v:shape id="Text Box 3" o:spid="_x0000_s1027" type="#_x0000_t202" alt="INTERNAL" style="position:absolute;margin-left:0;margin-top:0;width:44.05pt;height:27.2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" filled="f" stroked="f">
              <v:fill o:detectmouseclick="t"/>
              <v:textbox style="mso-fit-shape-to-text:t" inset="0,0,0,15pt">
                <w:txbxContent>
                  <w:p w14:paraId="6D2FB2DC" w14:textId="59ED893F" w:rsidR="00944A46" w:rsidRPr="00944A46" w:rsidRDefault="00944A46" w:rsidP="00944A46">
                    <w:pPr>
                      <w:rPr>
                        <w:rFonts w:ascii="Aptos" w:eastAsia="Aptos" w:hAnsi="Aptos" w:cs="Aptos"/>
                        <w:noProof/>
                        <w:color w:val="000000"/>
                        <w:sz w:val="20"/>
                        <w:szCs w:val="20"/>
                      </w:rPr>
                    </w:pPr>
                    <w:r w:rsidRPr="00944A46">
                      <w:rPr>
                        <w:rFonts w:ascii="Aptos" w:eastAsia="Aptos" w:hAnsi="Aptos" w:cs="Aptos"/>
                        <w:noProof/>
                        <w:color w:val="000000"/>
                        <w:sz w:val="20"/>
                        <w:szCs w:val="20"/>
                      </w:rPr>
                      <w:t>INTERN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21E715" w14:textId="1453CE88" w:rsidR="00944A46" w:rsidRDefault="00944A46">
    <w:pPr>
      <w:pStyle w:val="Footer"/>
    </w:pPr>
    <w:r>
      <w:rPr>
        <w:noProof/>
      </w:rPr>
      <mc:AlternateContent>
        <mc:Choice Requires="wps">
          <w:drawing>
            <wp:anchor distT="0" distB="0" distL="0" distR="0" simplePos="0" relativeHeight="251658242" behindDoc="0" locked="0" layoutInCell="1" allowOverlap="1" wp14:anchorId="6E26E2A3" wp14:editId="27ADE8DC">
              <wp:simplePos x="635" y="635"/>
              <wp:positionH relativeFrom="page">
                <wp:align>center</wp:align>
              </wp:positionH>
              <wp:positionV relativeFrom="page">
                <wp:align>bottom</wp:align>
              </wp:positionV>
              <wp:extent cx="559435" cy="345440"/>
              <wp:effectExtent l="0" t="0" r="12065" b="0"/>
              <wp:wrapNone/>
              <wp:docPr id="899487242" name="Text Box 1"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9435" cy="345440"/>
                      </a:xfrm>
                      <a:prstGeom prst="rect">
                        <a:avLst/>
                      </a:prstGeom>
                      <a:noFill/>
                      <a:ln>
                        <a:noFill/>
                      </a:ln>
                    </wps:spPr>
                    <wps:txbx>
                      <w:txbxContent>
                        <w:p w14:paraId="29EBEBB6" w14:textId="5ABE749D" w:rsidR="00944A46" w:rsidRPr="00944A46" w:rsidRDefault="00944A46" w:rsidP="00944A46">
                          <w:pPr>
                            <w:rPr>
                              <w:rFonts w:ascii="Aptos" w:eastAsia="Aptos" w:hAnsi="Aptos" w:cs="Aptos"/>
                              <w:noProof/>
                              <w:color w:val="000000"/>
                              <w:sz w:val="20"/>
                              <w:szCs w:val="20"/>
                            </w:rPr>
                          </w:pPr>
                          <w:r w:rsidRPr="00944A46">
                            <w:rPr>
                              <w:rFonts w:ascii="Aptos" w:eastAsia="Aptos" w:hAnsi="Aptos" w:cs="Aptos"/>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E26E2A3" id="_x0000_t202" coordsize="21600,21600" o:spt="202" path="m,l,21600r21600,l21600,xe">
              <v:stroke joinstyle="miter"/>
              <v:path gradientshapeok="t" o:connecttype="rect"/>
            </v:shapetype>
            <v:shape id="Text Box 1" o:spid="_x0000_s1028" type="#_x0000_t202" alt="INTERNAL" style="position:absolute;margin-left:0;margin-top:0;width:44.05pt;height:27.2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" filled="f" stroked="f">
              <v:fill o:detectmouseclick="t"/>
              <v:textbox style="mso-fit-shape-to-text:t" inset="0,0,0,15pt">
                <w:txbxContent>
                  <w:p w14:paraId="29EBEBB6" w14:textId="5ABE749D" w:rsidR="00944A46" w:rsidRPr="00944A46" w:rsidRDefault="00944A46" w:rsidP="00944A46">
                    <w:pPr>
                      <w:rPr>
                        <w:rFonts w:ascii="Aptos" w:eastAsia="Aptos" w:hAnsi="Aptos" w:cs="Aptos"/>
                        <w:noProof/>
                        <w:color w:val="000000"/>
                        <w:sz w:val="20"/>
                        <w:szCs w:val="20"/>
                      </w:rPr>
                    </w:pPr>
                    <w:r w:rsidRPr="00944A46">
                      <w:rPr>
                        <w:rFonts w:ascii="Aptos" w:eastAsia="Aptos" w:hAnsi="Aptos" w:cs="Aptos"/>
                        <w:noProof/>
                        <w:color w:val="000000"/>
                        <w:sz w:val="20"/>
                        <w:szCs w:val="20"/>
                      </w:rPr>
                      <w:t>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A645FA" w14:textId="77777777" w:rsidR="005A47D6" w:rsidRDefault="005A47D6" w:rsidP="00944A46">
      <w:r>
        <w:separator/>
      </w:r>
    </w:p>
  </w:footnote>
  <w:footnote w:type="continuationSeparator" w:id="0">
    <w:p w14:paraId="3DAE5166" w14:textId="77777777" w:rsidR="005A47D6" w:rsidRDefault="005A47D6" w:rsidP="00944A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B77"/>
    <w:rsid w:val="0000486D"/>
    <w:rsid w:val="000200BD"/>
    <w:rsid w:val="0002592A"/>
    <w:rsid w:val="0005241B"/>
    <w:rsid w:val="0005528C"/>
    <w:rsid w:val="000578F6"/>
    <w:rsid w:val="000807B2"/>
    <w:rsid w:val="000B0676"/>
    <w:rsid w:val="000F3E89"/>
    <w:rsid w:val="00114367"/>
    <w:rsid w:val="00162C55"/>
    <w:rsid w:val="00165E7F"/>
    <w:rsid w:val="00186842"/>
    <w:rsid w:val="001918B2"/>
    <w:rsid w:val="001B0069"/>
    <w:rsid w:val="001B1C27"/>
    <w:rsid w:val="001C1101"/>
    <w:rsid w:val="001C1C17"/>
    <w:rsid w:val="001D4D02"/>
    <w:rsid w:val="001E4D76"/>
    <w:rsid w:val="002350A4"/>
    <w:rsid w:val="002A2068"/>
    <w:rsid w:val="002B1F3B"/>
    <w:rsid w:val="0034674C"/>
    <w:rsid w:val="00376455"/>
    <w:rsid w:val="00392A38"/>
    <w:rsid w:val="003E046F"/>
    <w:rsid w:val="00403569"/>
    <w:rsid w:val="00411F9C"/>
    <w:rsid w:val="00452873"/>
    <w:rsid w:val="00476672"/>
    <w:rsid w:val="00482911"/>
    <w:rsid w:val="004D584D"/>
    <w:rsid w:val="004D7506"/>
    <w:rsid w:val="004F3034"/>
    <w:rsid w:val="004F66FA"/>
    <w:rsid w:val="0050782F"/>
    <w:rsid w:val="00530523"/>
    <w:rsid w:val="005349B4"/>
    <w:rsid w:val="00535088"/>
    <w:rsid w:val="00557FE7"/>
    <w:rsid w:val="0056030A"/>
    <w:rsid w:val="005645A8"/>
    <w:rsid w:val="00577C74"/>
    <w:rsid w:val="00595A1E"/>
    <w:rsid w:val="005A47D6"/>
    <w:rsid w:val="005F40CE"/>
    <w:rsid w:val="00613F5E"/>
    <w:rsid w:val="00666773"/>
    <w:rsid w:val="006A7ACB"/>
    <w:rsid w:val="006E61F2"/>
    <w:rsid w:val="006F1287"/>
    <w:rsid w:val="006F2AAD"/>
    <w:rsid w:val="006F6CA1"/>
    <w:rsid w:val="007027A7"/>
    <w:rsid w:val="007258BA"/>
    <w:rsid w:val="007323EC"/>
    <w:rsid w:val="00733B77"/>
    <w:rsid w:val="00745361"/>
    <w:rsid w:val="0075629A"/>
    <w:rsid w:val="00760D2F"/>
    <w:rsid w:val="007A2F7F"/>
    <w:rsid w:val="007A7798"/>
    <w:rsid w:val="007B43CA"/>
    <w:rsid w:val="00800E2A"/>
    <w:rsid w:val="008059F6"/>
    <w:rsid w:val="00807D88"/>
    <w:rsid w:val="0081087B"/>
    <w:rsid w:val="008132FB"/>
    <w:rsid w:val="00861969"/>
    <w:rsid w:val="008943C5"/>
    <w:rsid w:val="008C299C"/>
    <w:rsid w:val="008C6391"/>
    <w:rsid w:val="008D1AE2"/>
    <w:rsid w:val="008E59FB"/>
    <w:rsid w:val="008F3D24"/>
    <w:rsid w:val="00937167"/>
    <w:rsid w:val="00937E5F"/>
    <w:rsid w:val="00944A46"/>
    <w:rsid w:val="00950376"/>
    <w:rsid w:val="0097414E"/>
    <w:rsid w:val="0099309C"/>
    <w:rsid w:val="009D3391"/>
    <w:rsid w:val="009D3B71"/>
    <w:rsid w:val="00A136AF"/>
    <w:rsid w:val="00A20F2E"/>
    <w:rsid w:val="00A27B70"/>
    <w:rsid w:val="00A321F3"/>
    <w:rsid w:val="00A42330"/>
    <w:rsid w:val="00A50583"/>
    <w:rsid w:val="00A54643"/>
    <w:rsid w:val="00A54B7B"/>
    <w:rsid w:val="00A86F3D"/>
    <w:rsid w:val="00AA27BD"/>
    <w:rsid w:val="00AC4C8D"/>
    <w:rsid w:val="00AE595F"/>
    <w:rsid w:val="00AF0FD4"/>
    <w:rsid w:val="00B4098C"/>
    <w:rsid w:val="00B53AEA"/>
    <w:rsid w:val="00B72C2A"/>
    <w:rsid w:val="00B8697A"/>
    <w:rsid w:val="00B93A68"/>
    <w:rsid w:val="00BA251E"/>
    <w:rsid w:val="00BA4D9B"/>
    <w:rsid w:val="00BD623D"/>
    <w:rsid w:val="00BE51CD"/>
    <w:rsid w:val="00C1763B"/>
    <w:rsid w:val="00C36189"/>
    <w:rsid w:val="00C71F1A"/>
    <w:rsid w:val="00C7685F"/>
    <w:rsid w:val="00CB2338"/>
    <w:rsid w:val="00CB313F"/>
    <w:rsid w:val="00CE3519"/>
    <w:rsid w:val="00DB160D"/>
    <w:rsid w:val="00DC481A"/>
    <w:rsid w:val="00DC7DEC"/>
    <w:rsid w:val="00DD32D5"/>
    <w:rsid w:val="00DD3CA5"/>
    <w:rsid w:val="00E16FEE"/>
    <w:rsid w:val="00EC2DA3"/>
    <w:rsid w:val="00ED147D"/>
    <w:rsid w:val="00ED6DB0"/>
    <w:rsid w:val="00F07329"/>
    <w:rsid w:val="00F333A2"/>
    <w:rsid w:val="00F34CC1"/>
    <w:rsid w:val="00F63895"/>
    <w:rsid w:val="00FA4CA8"/>
    <w:rsid w:val="00FD5B0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F68D3"/>
  <w15:chartTrackingRefBased/>
  <w15:docId w15:val="{A9CA9698-642F-684D-8575-E0A87FD4A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77C74"/>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3B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77C74"/>
    <w:rPr>
      <w:rFonts w:ascii="Times New Roman" w:eastAsia="Times New Roman" w:hAnsi="Times New Roman" w:cs="Times New Roman"/>
      <w:b/>
      <w:bCs/>
      <w:kern w:val="36"/>
      <w:sz w:val="48"/>
      <w:szCs w:val="48"/>
      <w:lang w:eastAsia="en-GB"/>
    </w:rPr>
  </w:style>
  <w:style w:type="paragraph" w:styleId="Footer">
    <w:name w:val="footer"/>
    <w:basedOn w:val="Normal"/>
    <w:link w:val="FooterChar"/>
    <w:uiPriority w:val="99"/>
    <w:unhideWhenUsed/>
    <w:rsid w:val="00944A46"/>
    <w:pPr>
      <w:tabs>
        <w:tab w:val="center" w:pos="4680"/>
        <w:tab w:val="right" w:pos="9360"/>
      </w:tabs>
    </w:pPr>
  </w:style>
  <w:style w:type="character" w:customStyle="1" w:styleId="FooterChar">
    <w:name w:val="Footer Char"/>
    <w:basedOn w:val="DefaultParagraphFont"/>
    <w:link w:val="Footer"/>
    <w:uiPriority w:val="99"/>
    <w:rsid w:val="00944A46"/>
  </w:style>
  <w:style w:type="paragraph" w:styleId="Header">
    <w:name w:val="header"/>
    <w:basedOn w:val="Normal"/>
    <w:link w:val="HeaderChar"/>
    <w:uiPriority w:val="99"/>
    <w:semiHidden/>
    <w:unhideWhenUsed/>
    <w:rsid w:val="002A2068"/>
    <w:pPr>
      <w:tabs>
        <w:tab w:val="center" w:pos="4680"/>
        <w:tab w:val="right" w:pos="9360"/>
      </w:tabs>
    </w:pPr>
  </w:style>
  <w:style w:type="character" w:customStyle="1" w:styleId="HeaderChar">
    <w:name w:val="Header Char"/>
    <w:basedOn w:val="DefaultParagraphFont"/>
    <w:link w:val="Header"/>
    <w:uiPriority w:val="99"/>
    <w:semiHidden/>
    <w:rsid w:val="002A2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6980911">
      <w:bodyDiv w:val="1"/>
      <w:marLeft w:val="0"/>
      <w:marRight w:val="0"/>
      <w:marTop w:val="0"/>
      <w:marBottom w:val="0"/>
      <w:divBdr>
        <w:top w:val="none" w:sz="0" w:space="0" w:color="auto"/>
        <w:left w:val="none" w:sz="0" w:space="0" w:color="auto"/>
        <w:bottom w:val="none" w:sz="0" w:space="0" w:color="auto"/>
        <w:right w:val="none" w:sz="0" w:space="0" w:color="auto"/>
      </w:divBdr>
    </w:div>
    <w:div w:id="1577589042">
      <w:bodyDiv w:val="1"/>
      <w:marLeft w:val="0"/>
      <w:marRight w:val="0"/>
      <w:marTop w:val="0"/>
      <w:marBottom w:val="0"/>
      <w:divBdr>
        <w:top w:val="none" w:sz="0" w:space="0" w:color="auto"/>
        <w:left w:val="none" w:sz="0" w:space="0" w:color="auto"/>
        <w:bottom w:val="none" w:sz="0" w:space="0" w:color="auto"/>
        <w:right w:val="none" w:sz="0" w:space="0" w:color="auto"/>
      </w:divBdr>
      <w:divsChild>
        <w:div w:id="498547635">
          <w:marLeft w:val="0"/>
          <w:marRight w:val="0"/>
          <w:marTop w:val="332"/>
          <w:marBottom w:val="332"/>
          <w:divBdr>
            <w:top w:val="none" w:sz="0" w:space="0" w:color="auto"/>
            <w:left w:val="none" w:sz="0" w:space="0" w:color="auto"/>
            <w:bottom w:val="none" w:sz="0" w:space="0" w:color="auto"/>
            <w:right w:val="none" w:sz="0" w:space="0" w:color="auto"/>
          </w:divBdr>
          <w:divsChild>
            <w:div w:id="242489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042401">
      <w:bodyDiv w:val="1"/>
      <w:marLeft w:val="0"/>
      <w:marRight w:val="0"/>
      <w:marTop w:val="0"/>
      <w:marBottom w:val="0"/>
      <w:divBdr>
        <w:top w:val="none" w:sz="0" w:space="0" w:color="auto"/>
        <w:left w:val="none" w:sz="0" w:space="0" w:color="auto"/>
        <w:bottom w:val="none" w:sz="0" w:space="0" w:color="auto"/>
        <w:right w:val="none" w:sz="0" w:space="0" w:color="auto"/>
      </w:divBdr>
      <w:divsChild>
        <w:div w:id="1713067024">
          <w:marLeft w:val="0"/>
          <w:marRight w:val="0"/>
          <w:marTop w:val="332"/>
          <w:marBottom w:val="332"/>
          <w:divBdr>
            <w:top w:val="none" w:sz="0" w:space="0" w:color="auto"/>
            <w:left w:val="none" w:sz="0" w:space="0" w:color="auto"/>
            <w:bottom w:val="none" w:sz="0" w:space="0" w:color="auto"/>
            <w:right w:val="none" w:sz="0" w:space="0" w:color="auto"/>
          </w:divBdr>
          <w:divsChild>
            <w:div w:id="173326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1f5921-cfc0-430b-96e1-8c58575e7499}" enabled="1" method="Standard" siteId="{a63249ac-3e0b-4a24-9e0c-c90ab9891e30}" removed="0"/>
</clbl:labelList>
</file>

<file path=docProps/app.xml><?xml version="1.0" encoding="utf-8"?>
<Properties xmlns="http://schemas.openxmlformats.org/officeDocument/2006/extended-properties" xmlns:vt="http://schemas.openxmlformats.org/officeDocument/2006/docPropsVTypes">
  <Template>Normal</Template>
  <TotalTime>4</TotalTime>
  <Pages>2</Pages>
  <Words>494</Words>
  <Characters>2973</Characters>
  <Application>Microsoft Office Word</Application>
  <DocSecurity>0</DocSecurity>
  <Lines>55</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urton</dc:creator>
  <cp:keywords/>
  <dc:description/>
  <cp:lastModifiedBy>Frank, Adam</cp:lastModifiedBy>
  <cp:revision>18</cp:revision>
  <dcterms:created xsi:type="dcterms:W3CDTF">2025-10-21T17:41:00Z</dcterms:created>
  <dcterms:modified xsi:type="dcterms:W3CDTF">2026-02-20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59d160a,2ddfae0f,9dc3976</vt:lpwstr>
  </property>
  <property fmtid="{D5CDD505-2E9C-101B-9397-08002B2CF9AE}" pid="3" name="ClassificationContentMarkingFooterFontProps">
    <vt:lpwstr>#000000,10,Aptos</vt:lpwstr>
  </property>
  <property fmtid="{D5CDD505-2E9C-101B-9397-08002B2CF9AE}" pid="4" name="ClassificationContentMarkingFooterText">
    <vt:lpwstr>INTERNAL</vt:lpwstr>
  </property>
</Properties>
</file>